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2769" w14:textId="25AEB91D" w:rsidR="0059565F" w:rsidRPr="002E55D1" w:rsidRDefault="0090417E" w:rsidP="000F173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 w:rsidR="00C5096E" w:rsidRPr="002E55D1">
        <w:rPr>
          <w:rFonts w:ascii="Arial" w:hAnsi="Arial" w:cs="Arial"/>
          <w:b/>
          <w:sz w:val="24"/>
          <w:szCs w:val="24"/>
        </w:rPr>
        <w:t xml:space="preserve">. </w:t>
      </w:r>
      <w:r w:rsidR="00F73A10" w:rsidRPr="002E55D1">
        <w:rPr>
          <w:rFonts w:ascii="Arial" w:hAnsi="Arial" w:cs="Arial"/>
          <w:b/>
          <w:sz w:val="24"/>
          <w:szCs w:val="24"/>
        </w:rPr>
        <w:t>Pooled f</w:t>
      </w:r>
      <w:r w:rsidR="00C5096E" w:rsidRPr="002E55D1">
        <w:rPr>
          <w:rFonts w:ascii="Arial" w:hAnsi="Arial" w:cs="Arial"/>
          <w:b/>
          <w:sz w:val="24"/>
          <w:szCs w:val="24"/>
        </w:rPr>
        <w:t>requenc</w:t>
      </w:r>
      <w:r w:rsidR="004B4151" w:rsidRPr="002E55D1">
        <w:rPr>
          <w:rFonts w:ascii="Arial" w:hAnsi="Arial" w:cs="Arial"/>
          <w:b/>
          <w:sz w:val="24"/>
          <w:szCs w:val="24"/>
        </w:rPr>
        <w:t>ies and percentages</w:t>
      </w:r>
      <w:r w:rsidR="00C5096E" w:rsidRPr="002E55D1">
        <w:rPr>
          <w:rFonts w:ascii="Arial" w:hAnsi="Arial" w:cs="Arial"/>
          <w:b/>
          <w:sz w:val="24"/>
          <w:szCs w:val="24"/>
        </w:rPr>
        <w:t xml:space="preserve"> of </w:t>
      </w:r>
      <w:r w:rsidR="00E077BA" w:rsidRPr="002E55D1">
        <w:rPr>
          <w:rFonts w:ascii="Arial" w:hAnsi="Arial" w:cs="Arial"/>
          <w:b/>
          <w:sz w:val="24"/>
          <w:szCs w:val="24"/>
        </w:rPr>
        <w:t>CVH</w:t>
      </w:r>
      <w:r w:rsidR="00C5096E" w:rsidRPr="002E55D1">
        <w:rPr>
          <w:rFonts w:ascii="Arial" w:hAnsi="Arial" w:cs="Arial"/>
          <w:b/>
          <w:sz w:val="24"/>
          <w:szCs w:val="24"/>
        </w:rPr>
        <w:t xml:space="preserve"> status </w:t>
      </w:r>
      <w:r w:rsidR="000E6E22" w:rsidRPr="002E55D1">
        <w:rPr>
          <w:rFonts w:ascii="Arial" w:hAnsi="Arial" w:cs="Arial"/>
          <w:b/>
          <w:sz w:val="24"/>
          <w:szCs w:val="24"/>
        </w:rPr>
        <w:t>with</w:t>
      </w:r>
      <w:r w:rsidR="00C5096E" w:rsidRPr="002E55D1">
        <w:rPr>
          <w:rFonts w:ascii="Arial" w:hAnsi="Arial" w:cs="Arial"/>
          <w:b/>
          <w:sz w:val="24"/>
          <w:szCs w:val="24"/>
        </w:rPr>
        <w:t xml:space="preserve"> </w:t>
      </w:r>
      <w:r w:rsidR="00A171B8" w:rsidRPr="002E55D1">
        <w:rPr>
          <w:rFonts w:ascii="Arial" w:hAnsi="Arial" w:cs="Arial"/>
          <w:b/>
          <w:sz w:val="24"/>
          <w:szCs w:val="24"/>
        </w:rPr>
        <w:t>pre</w:t>
      </w:r>
      <w:r w:rsidR="00764B36" w:rsidRPr="002E55D1">
        <w:rPr>
          <w:rFonts w:ascii="Arial" w:hAnsi="Arial" w:cs="Arial"/>
          <w:b/>
          <w:sz w:val="24"/>
          <w:szCs w:val="24"/>
        </w:rPr>
        <w:t>sent</w:t>
      </w:r>
      <w:r w:rsidR="00A171B8" w:rsidRPr="002E55D1">
        <w:rPr>
          <w:rFonts w:ascii="Arial" w:hAnsi="Arial" w:cs="Arial"/>
          <w:b/>
          <w:sz w:val="24"/>
          <w:szCs w:val="24"/>
        </w:rPr>
        <w:t xml:space="preserve"> </w:t>
      </w:r>
      <w:r w:rsidR="00E66335" w:rsidRPr="002E55D1">
        <w:rPr>
          <w:rFonts w:ascii="Arial" w:hAnsi="Arial" w:cs="Arial"/>
          <w:b/>
          <w:sz w:val="24"/>
          <w:szCs w:val="24"/>
        </w:rPr>
        <w:t>SubDz</w:t>
      </w:r>
      <w:r w:rsidR="00C5096E" w:rsidRPr="002E55D1">
        <w:rPr>
          <w:rFonts w:ascii="Arial" w:hAnsi="Arial" w:cs="Arial"/>
          <w:b/>
          <w:sz w:val="24"/>
          <w:szCs w:val="24"/>
        </w:rPr>
        <w:t xml:space="preserve"> </w:t>
      </w:r>
      <w:r w:rsidR="00764B36" w:rsidRPr="002E55D1">
        <w:rPr>
          <w:rFonts w:ascii="Arial" w:hAnsi="Arial" w:cs="Arial"/>
          <w:b/>
          <w:sz w:val="24"/>
          <w:szCs w:val="24"/>
        </w:rPr>
        <w:t>(FOS and Gen3)</w:t>
      </w:r>
    </w:p>
    <w:tbl>
      <w:tblPr>
        <w:tblW w:w="7743" w:type="dxa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530"/>
        <w:gridCol w:w="996"/>
        <w:gridCol w:w="1350"/>
        <w:gridCol w:w="1003"/>
        <w:gridCol w:w="1066"/>
        <w:gridCol w:w="901"/>
      </w:tblGrid>
      <w:tr w:rsidR="0059565F" w:rsidRPr="002E55D1" w14:paraId="619BABF6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33C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Dz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434A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or CV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72EFF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w Percent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C08F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ood CVH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1F23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w Percen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5C74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Row Total</w:t>
            </w:r>
          </w:p>
        </w:tc>
      </w:tr>
      <w:tr w:rsidR="0059565F" w:rsidRPr="002E55D1" w14:paraId="04FBF8DE" w14:textId="77777777" w:rsidTr="00C5172D">
        <w:trPr>
          <w:trHeight w:val="280"/>
          <w:jc w:val="center"/>
        </w:trPr>
        <w:tc>
          <w:tcPr>
            <w:tcW w:w="89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C20F826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M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A658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3DF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79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E3BE7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9D1F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7F0B94AF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7A540976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4</w:t>
            </w:r>
          </w:p>
        </w:tc>
      </w:tr>
      <w:tr w:rsidR="0059565F" w:rsidRPr="002E55D1" w14:paraId="2CEF9BFD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1872002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7E3D1E1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2%</w:t>
            </w:r>
          </w:p>
        </w:tc>
        <w:tc>
          <w:tcPr>
            <w:tcW w:w="1350" w:type="dxa"/>
          </w:tcPr>
          <w:p w14:paraId="09F786D3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7FBF73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%</w:t>
            </w:r>
          </w:p>
        </w:tc>
        <w:tc>
          <w:tcPr>
            <w:tcW w:w="1066" w:type="dxa"/>
          </w:tcPr>
          <w:p w14:paraId="1847B30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1ACCAE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00B67AEB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3FFD9E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F185E4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AA607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1 </w:t>
            </w:r>
          </w:p>
        </w:tc>
        <w:tc>
          <w:tcPr>
            <w:tcW w:w="1350" w:type="dxa"/>
          </w:tcPr>
          <w:p w14:paraId="3343402C" w14:textId="6F058D72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</w:t>
            </w:r>
            <w:r w:rsidR="0065406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019F64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66" w:type="dxa"/>
          </w:tcPr>
          <w:p w14:paraId="774C9D23" w14:textId="2656AEF4" w:rsidR="0059565F" w:rsidRPr="002E55D1" w:rsidRDefault="00766068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  <w:r w:rsidR="0059565F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dxa"/>
            <w:vAlign w:val="bottom"/>
          </w:tcPr>
          <w:p w14:paraId="5135317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</w:tr>
      <w:tr w:rsidR="0059565F" w:rsidRPr="002E55D1" w14:paraId="2C830EFD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3964C0E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7F0A84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%</w:t>
            </w:r>
          </w:p>
        </w:tc>
        <w:tc>
          <w:tcPr>
            <w:tcW w:w="1350" w:type="dxa"/>
          </w:tcPr>
          <w:p w14:paraId="16738BA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9C218F4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%</w:t>
            </w:r>
          </w:p>
        </w:tc>
        <w:tc>
          <w:tcPr>
            <w:tcW w:w="1066" w:type="dxa"/>
          </w:tcPr>
          <w:p w14:paraId="56442FD1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0EB435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6B3F1F19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3AE2C418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889B1CC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350" w:type="dxa"/>
          </w:tcPr>
          <w:p w14:paraId="4576BA39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6D2F1BF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066" w:type="dxa"/>
          </w:tcPr>
          <w:p w14:paraId="159132D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7E5703F1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4ABA5B8B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98E74F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V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EEAAD3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A1C347E" w14:textId="464B4BC9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350" w:type="dxa"/>
          </w:tcPr>
          <w:p w14:paraId="2716CFCB" w14:textId="032BB900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12E68B4" w14:textId="51A74B5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3</w:t>
            </w:r>
          </w:p>
        </w:tc>
        <w:tc>
          <w:tcPr>
            <w:tcW w:w="1066" w:type="dxa"/>
          </w:tcPr>
          <w:p w14:paraId="5C737F94" w14:textId="3F64D4EB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901" w:type="dxa"/>
            <w:vAlign w:val="bottom"/>
          </w:tcPr>
          <w:p w14:paraId="55F247D3" w14:textId="45EAA79E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4</w:t>
            </w:r>
          </w:p>
        </w:tc>
      </w:tr>
      <w:tr w:rsidR="0059565F" w:rsidRPr="002E55D1" w14:paraId="01B36D36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A56C0EE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D3457B5" w14:textId="020CD133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0%</w:t>
            </w:r>
          </w:p>
        </w:tc>
        <w:tc>
          <w:tcPr>
            <w:tcW w:w="1350" w:type="dxa"/>
          </w:tcPr>
          <w:p w14:paraId="7C158E2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61FB2803" w14:textId="76D29B7C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%</w:t>
            </w:r>
          </w:p>
        </w:tc>
        <w:tc>
          <w:tcPr>
            <w:tcW w:w="1066" w:type="dxa"/>
          </w:tcPr>
          <w:p w14:paraId="7B3ADD9E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C54F122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15D2E70B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716B82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365197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3E4E5E6" w14:textId="1A0222F9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0" w:type="dxa"/>
          </w:tcPr>
          <w:p w14:paraId="1F546C71" w14:textId="02ED4835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4D0F442" w14:textId="5F04602E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66" w:type="dxa"/>
          </w:tcPr>
          <w:p w14:paraId="5F374D35" w14:textId="63F7C95B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4%</w:t>
            </w:r>
          </w:p>
        </w:tc>
        <w:tc>
          <w:tcPr>
            <w:tcW w:w="901" w:type="dxa"/>
            <w:vAlign w:val="bottom"/>
          </w:tcPr>
          <w:p w14:paraId="6799E429" w14:textId="1A4923C0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</w:tr>
      <w:tr w:rsidR="0059565F" w:rsidRPr="002E55D1" w14:paraId="7F685CC5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56F644EC" w14:textId="1D942F5B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0BEE6DA" w14:textId="49AED49F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%</w:t>
            </w:r>
          </w:p>
        </w:tc>
        <w:tc>
          <w:tcPr>
            <w:tcW w:w="1350" w:type="dxa"/>
          </w:tcPr>
          <w:p w14:paraId="76AB2038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DFFFB2F" w14:textId="08A3D0EC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066" w:type="dxa"/>
          </w:tcPr>
          <w:p w14:paraId="0053F0DA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2F4B863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6FE3ED81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1BBDEA9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F59E536" w14:textId="089EE6B5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350" w:type="dxa"/>
          </w:tcPr>
          <w:p w14:paraId="36BB576E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C15F8E4" w14:textId="53056DAB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6</w:t>
            </w:r>
          </w:p>
        </w:tc>
        <w:tc>
          <w:tcPr>
            <w:tcW w:w="1066" w:type="dxa"/>
          </w:tcPr>
          <w:p w14:paraId="01FA2C2E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757DA30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57B972EB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1B53FE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7200EE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D9A7323" w14:textId="124D10A4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350" w:type="dxa"/>
          </w:tcPr>
          <w:p w14:paraId="29400D43" w14:textId="6943A8ED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9498D72" w14:textId="31841D0D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7</w:t>
            </w:r>
          </w:p>
        </w:tc>
        <w:tc>
          <w:tcPr>
            <w:tcW w:w="1066" w:type="dxa"/>
          </w:tcPr>
          <w:p w14:paraId="35C41A8B" w14:textId="63B48A33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%</w:t>
            </w:r>
          </w:p>
        </w:tc>
        <w:tc>
          <w:tcPr>
            <w:tcW w:w="901" w:type="dxa"/>
            <w:vAlign w:val="bottom"/>
          </w:tcPr>
          <w:p w14:paraId="3F3B0EF4" w14:textId="345B3B6A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2</w:t>
            </w:r>
          </w:p>
        </w:tc>
      </w:tr>
      <w:tr w:rsidR="0059565F" w:rsidRPr="002E55D1" w14:paraId="286CF8D8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007A77C5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5515E3C" w14:textId="0F929E5E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0%</w:t>
            </w:r>
          </w:p>
        </w:tc>
        <w:tc>
          <w:tcPr>
            <w:tcW w:w="1350" w:type="dxa"/>
          </w:tcPr>
          <w:p w14:paraId="4D99214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69F75F2" w14:textId="47D0466D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1066" w:type="dxa"/>
          </w:tcPr>
          <w:p w14:paraId="2E7C78C4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7831C55A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79B6ACD6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9346B7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0CC8EC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D84FC0C" w14:textId="2B03141F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dxa"/>
          </w:tcPr>
          <w:p w14:paraId="01C62AEF" w14:textId="2026BB45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A69CCBF" w14:textId="3027AF19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66" w:type="dxa"/>
          </w:tcPr>
          <w:p w14:paraId="37E07E87" w14:textId="08EAF965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6%</w:t>
            </w:r>
          </w:p>
        </w:tc>
        <w:tc>
          <w:tcPr>
            <w:tcW w:w="901" w:type="dxa"/>
            <w:vAlign w:val="bottom"/>
          </w:tcPr>
          <w:p w14:paraId="3A62C1EE" w14:textId="7D7510A5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</w:tr>
      <w:tr w:rsidR="0059565F" w:rsidRPr="002E55D1" w14:paraId="4CD6A336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01184BA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6B1DBE7E" w14:textId="06D22B35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1350" w:type="dxa"/>
          </w:tcPr>
          <w:p w14:paraId="6F21C96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7E386854" w14:textId="1C2AA9F4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1066" w:type="dxa"/>
          </w:tcPr>
          <w:p w14:paraId="55075EB8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6C98A98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42860A85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1403F15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8C0FB1E" w14:textId="0F0C7D7C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350" w:type="dxa"/>
          </w:tcPr>
          <w:p w14:paraId="1E6E9CB8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47F0B33" w14:textId="6D36B51E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7</w:t>
            </w:r>
          </w:p>
        </w:tc>
        <w:tc>
          <w:tcPr>
            <w:tcW w:w="1066" w:type="dxa"/>
          </w:tcPr>
          <w:p w14:paraId="68DD5A86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EE6ACF6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11A81BE8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4E7027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I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147DB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C9E8589" w14:textId="66CF2D24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1350" w:type="dxa"/>
          </w:tcPr>
          <w:p w14:paraId="58759EAD" w14:textId="396E5B6D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33553EBF" w14:textId="3503B7FD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7</w:t>
            </w:r>
          </w:p>
        </w:tc>
        <w:tc>
          <w:tcPr>
            <w:tcW w:w="1066" w:type="dxa"/>
          </w:tcPr>
          <w:p w14:paraId="6854EE71" w14:textId="59B6463A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901" w:type="dxa"/>
            <w:vAlign w:val="bottom"/>
          </w:tcPr>
          <w:p w14:paraId="1D4C42B7" w14:textId="6A2AF47B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4</w:t>
            </w:r>
          </w:p>
        </w:tc>
      </w:tr>
      <w:tr w:rsidR="0059565F" w:rsidRPr="002E55D1" w14:paraId="0A7550E0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79435A4F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7EC9065" w14:textId="2BC6ADC3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%</w:t>
            </w:r>
          </w:p>
        </w:tc>
        <w:tc>
          <w:tcPr>
            <w:tcW w:w="1350" w:type="dxa"/>
          </w:tcPr>
          <w:p w14:paraId="396C4ABC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0A7BD22F" w14:textId="581A20A6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1066" w:type="dxa"/>
          </w:tcPr>
          <w:p w14:paraId="4B3B1E4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36057564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0B26C7A8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AC6928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4AFDD1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DF83667" w14:textId="6AB62CB0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364C1ACF" w14:textId="40B112E9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0AD47C0" w14:textId="69DD5C96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66" w:type="dxa"/>
          </w:tcPr>
          <w:p w14:paraId="32A64E58" w14:textId="38D7AE7A" w:rsidR="0059565F" w:rsidRPr="002E55D1" w:rsidRDefault="00766068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</w:t>
            </w:r>
            <w:r w:rsidR="001851CA"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dxa"/>
            <w:vAlign w:val="bottom"/>
          </w:tcPr>
          <w:p w14:paraId="31184549" w14:textId="6C35E1F9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59565F" w:rsidRPr="002E55D1" w14:paraId="12033962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69C62C1B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296EADC" w14:textId="0004ED8E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1350" w:type="dxa"/>
          </w:tcPr>
          <w:p w14:paraId="22BCFF12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9226D6" w14:textId="7D6365C1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066" w:type="dxa"/>
          </w:tcPr>
          <w:p w14:paraId="4CE8BCA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79A3580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7E4C29EB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14:paraId="20BD1BD3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11E14279" w14:textId="0CF20999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50" w:type="dxa"/>
          </w:tcPr>
          <w:p w14:paraId="09BFE71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2211FE22" w14:textId="3C66F02C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5</w:t>
            </w:r>
          </w:p>
        </w:tc>
        <w:tc>
          <w:tcPr>
            <w:tcW w:w="1066" w:type="dxa"/>
          </w:tcPr>
          <w:p w14:paraId="274F137A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1FAB00D8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03BD4D71" w14:textId="77777777" w:rsidTr="00C5172D">
        <w:trPr>
          <w:trHeight w:val="280"/>
          <w:jc w:val="center"/>
        </w:trPr>
        <w:tc>
          <w:tcPr>
            <w:tcW w:w="89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11934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60AB0C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D8EA5F3" w14:textId="7786BD43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50" w:type="dxa"/>
          </w:tcPr>
          <w:p w14:paraId="64815D20" w14:textId="04D488E1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1DE8C96" w14:textId="0717BCC3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066" w:type="dxa"/>
          </w:tcPr>
          <w:p w14:paraId="61C428E9" w14:textId="6893D682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901" w:type="dxa"/>
            <w:vAlign w:val="bottom"/>
          </w:tcPr>
          <w:p w14:paraId="3D626B5B" w14:textId="34B13D69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7</w:t>
            </w:r>
          </w:p>
        </w:tc>
      </w:tr>
      <w:tr w:rsidR="0059565F" w:rsidRPr="002E55D1" w14:paraId="4D4FA351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0509131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7DDEAD8F" w14:textId="19861C99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%</w:t>
            </w:r>
          </w:p>
        </w:tc>
        <w:tc>
          <w:tcPr>
            <w:tcW w:w="1350" w:type="dxa"/>
          </w:tcPr>
          <w:p w14:paraId="62B53FF5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5E638154" w14:textId="5D703288" w:rsidR="0059565F" w:rsidRPr="002E55D1" w:rsidRDefault="00033547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0%</w:t>
            </w:r>
          </w:p>
        </w:tc>
        <w:tc>
          <w:tcPr>
            <w:tcW w:w="1066" w:type="dxa"/>
          </w:tcPr>
          <w:p w14:paraId="2A655FDD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E1B6DCA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29128CF6" w14:textId="77777777" w:rsidTr="00C5172D">
        <w:trPr>
          <w:trHeight w:val="28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93877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37DF22" w14:textId="77777777" w:rsidR="0059565F" w:rsidRPr="002E55D1" w:rsidRDefault="0059565F" w:rsidP="0059565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normal 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0B77F426" w14:textId="0E8DC44F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50" w:type="dxa"/>
          </w:tcPr>
          <w:p w14:paraId="13DE034A" w14:textId="0A9930F7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4730EB2D" w14:textId="6FB0B209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66" w:type="dxa"/>
          </w:tcPr>
          <w:p w14:paraId="3ABAE727" w14:textId="31F8313F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%</w:t>
            </w:r>
          </w:p>
        </w:tc>
        <w:tc>
          <w:tcPr>
            <w:tcW w:w="901" w:type="dxa"/>
            <w:vAlign w:val="bottom"/>
          </w:tcPr>
          <w:p w14:paraId="2F4299C9" w14:textId="68AAEAF8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</w:tr>
      <w:tr w:rsidR="0059565F" w:rsidRPr="002E55D1" w14:paraId="17809961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B68425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umn Percent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3FF863EC" w14:textId="35035F6A" w:rsidR="0059565F" w:rsidRPr="002E55D1" w:rsidRDefault="00033547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1350" w:type="dxa"/>
          </w:tcPr>
          <w:p w14:paraId="371E1E7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9838AE2" w14:textId="344F811F" w:rsidR="0059565F" w:rsidRPr="002E55D1" w:rsidRDefault="00033547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%</w:t>
            </w:r>
          </w:p>
        </w:tc>
        <w:tc>
          <w:tcPr>
            <w:tcW w:w="1066" w:type="dxa"/>
          </w:tcPr>
          <w:p w14:paraId="6673B6CC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vAlign w:val="bottom"/>
          </w:tcPr>
          <w:p w14:paraId="0038A0E1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9565F" w:rsidRPr="002E55D1" w14:paraId="720B796D" w14:textId="77777777" w:rsidTr="00C5172D">
        <w:trPr>
          <w:trHeight w:val="280"/>
          <w:jc w:val="center"/>
        </w:trPr>
        <w:tc>
          <w:tcPr>
            <w:tcW w:w="2427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8D636" w14:textId="77777777" w:rsidR="0059565F" w:rsidRPr="002E55D1" w:rsidRDefault="0059565F" w:rsidP="005956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u w:val="single"/>
              </w:rPr>
              <w:t>Column Total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EB1C4" w14:textId="000514EC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465137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A6A0D8" w14:textId="5E0059A1" w:rsidR="0059565F" w:rsidRPr="002E55D1" w:rsidRDefault="001851CA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55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3754DAC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63172BC" w14:textId="77777777" w:rsidR="0059565F" w:rsidRPr="002E55D1" w:rsidRDefault="0059565F" w:rsidP="005956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7F750B8" w14:textId="77777777" w:rsidR="00EA1C58" w:rsidRPr="002E55D1" w:rsidRDefault="00EA1C58" w:rsidP="00EA1C58">
      <w:pPr>
        <w:spacing w:after="0"/>
        <w:rPr>
          <w:rFonts w:ascii="Arial" w:hAnsi="Arial" w:cs="Arial"/>
          <w:sz w:val="16"/>
          <w:szCs w:val="16"/>
        </w:rPr>
      </w:pPr>
      <w:r w:rsidRPr="002E55D1">
        <w:rPr>
          <w:rFonts w:ascii="Arial" w:hAnsi="Arial" w:cs="Arial"/>
          <w:sz w:val="16"/>
          <w:szCs w:val="16"/>
        </w:rPr>
        <w:t>Data reflect the pooled sample including Offspring and Third Generation cohorts.</w:t>
      </w:r>
    </w:p>
    <w:p w14:paraId="44C329FB" w14:textId="77777777" w:rsidR="002C5637" w:rsidRDefault="002C5637" w:rsidP="002C5637">
      <w:pPr>
        <w:spacing w:after="0"/>
        <w:rPr>
          <w:rFonts w:ascii="Arial" w:hAnsi="Arial" w:cs="Arial"/>
          <w:sz w:val="16"/>
          <w:szCs w:val="16"/>
        </w:rPr>
      </w:pPr>
      <w:r w:rsidRPr="002E55D1">
        <w:rPr>
          <w:rFonts w:ascii="Arial" w:hAnsi="Arial" w:cs="Arial"/>
          <w:b/>
          <w:sz w:val="16"/>
          <w:szCs w:val="16"/>
        </w:rPr>
        <w:t>Abbreviations:</w:t>
      </w:r>
      <w:r w:rsidRPr="002E55D1">
        <w:rPr>
          <w:rFonts w:ascii="Arial" w:hAnsi="Arial" w:cs="Arial"/>
          <w:sz w:val="16"/>
          <w:szCs w:val="16"/>
        </w:rPr>
        <w:t xml:space="preserve"> ABI, ankle brachial index; CAC, coronary artery calcium; CIMT, carotid intimal medial thickness; CVH, cardiovascular health; LVH, left ventricular hypertrophy; MA, microalbuminuria; SubDz; subclinical disease.</w:t>
      </w:r>
    </w:p>
    <w:sectPr w:rsidR="002C5637" w:rsidSect="009C5F10"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C9838" w14:textId="77777777" w:rsidR="000A49C7" w:rsidRDefault="000A49C7" w:rsidP="00F30D50">
      <w:pPr>
        <w:spacing w:after="0" w:line="240" w:lineRule="auto"/>
      </w:pPr>
      <w:r>
        <w:separator/>
      </w:r>
    </w:p>
  </w:endnote>
  <w:endnote w:type="continuationSeparator" w:id="0">
    <w:p w14:paraId="3F211C3A" w14:textId="77777777" w:rsidR="000A49C7" w:rsidRDefault="000A49C7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3AED9" w14:textId="53C93D9E" w:rsidR="009D3689" w:rsidRDefault="00F92954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D61B8" w14:textId="77777777" w:rsidR="000A49C7" w:rsidRDefault="000A49C7" w:rsidP="00F30D50">
      <w:pPr>
        <w:spacing w:after="0" w:line="240" w:lineRule="auto"/>
      </w:pPr>
      <w:r>
        <w:separator/>
      </w:r>
    </w:p>
  </w:footnote>
  <w:footnote w:type="continuationSeparator" w:id="0">
    <w:p w14:paraId="354F8C2E" w14:textId="77777777" w:rsidR="000A49C7" w:rsidRDefault="000A49C7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470205">
    <w:abstractNumId w:val="2"/>
  </w:num>
  <w:num w:numId="2" w16cid:durableId="1673802535">
    <w:abstractNumId w:val="0"/>
  </w:num>
  <w:num w:numId="3" w16cid:durableId="1790856513">
    <w:abstractNumId w:val="1"/>
  </w:num>
  <w:num w:numId="4" w16cid:durableId="10674540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56BE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A49C7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A61"/>
    <w:rsid w:val="00B252A0"/>
    <w:rsid w:val="00B40F33"/>
    <w:rsid w:val="00B43FB0"/>
    <w:rsid w:val="00B44F55"/>
    <w:rsid w:val="00B50E2A"/>
    <w:rsid w:val="00B5227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C2FBB"/>
    <w:rsid w:val="00BD066D"/>
    <w:rsid w:val="00BD1E18"/>
    <w:rsid w:val="00BD6D59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3748"/>
    <w:rsid w:val="00EE0396"/>
    <w:rsid w:val="00EE13A0"/>
    <w:rsid w:val="00EF3761"/>
    <w:rsid w:val="00EF67C8"/>
    <w:rsid w:val="00EF74EB"/>
    <w:rsid w:val="00F02D86"/>
    <w:rsid w:val="00F02FEA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2954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65B"/>
    <w:rsid w:val="00087802"/>
    <w:rsid w:val="00094981"/>
    <w:rsid w:val="001D0B39"/>
    <w:rsid w:val="00267E80"/>
    <w:rsid w:val="0028079D"/>
    <w:rsid w:val="002D2CA5"/>
    <w:rsid w:val="003623D2"/>
    <w:rsid w:val="00430913"/>
    <w:rsid w:val="004514E4"/>
    <w:rsid w:val="005E235C"/>
    <w:rsid w:val="007743AD"/>
    <w:rsid w:val="00854E65"/>
    <w:rsid w:val="008B065B"/>
    <w:rsid w:val="00A7439B"/>
    <w:rsid w:val="00B6519C"/>
    <w:rsid w:val="00C51F54"/>
    <w:rsid w:val="00CC1ABD"/>
    <w:rsid w:val="00D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3A6A02-101A-4A11-B8E6-D984D3BF7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chn off30</cp:lastModifiedBy>
  <cp:revision>5</cp:revision>
  <cp:lastPrinted>2020-05-28T15:05:00Z</cp:lastPrinted>
  <dcterms:created xsi:type="dcterms:W3CDTF">2022-04-27T07:13:00Z</dcterms:created>
  <dcterms:modified xsi:type="dcterms:W3CDTF">2022-04-28T04:28:00Z</dcterms:modified>
</cp:coreProperties>
</file>